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69" w:type="dxa"/>
        <w:tblCellMar>
          <w:left w:w="99" w:type="dxa"/>
          <w:right w:w="99" w:type="dxa"/>
        </w:tblCellMar>
        <w:tblLook w:val="0000"/>
      </w:tblPr>
      <w:tblGrid>
        <w:gridCol w:w="4212"/>
        <w:gridCol w:w="218"/>
        <w:gridCol w:w="3255"/>
        <w:gridCol w:w="283"/>
        <w:gridCol w:w="3261"/>
      </w:tblGrid>
      <w:tr w:rsidR="00EE1216" w:rsidRPr="001022D8" w:rsidTr="000E4156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C7867" w:rsidRPr="001022D8" w:rsidRDefault="003C7867" w:rsidP="003C7867">
            <w:pPr>
              <w:widowControl/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1022D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upplementary Table 1. Detected metabolites list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C7867" w:rsidRPr="001022D8" w:rsidRDefault="003C7867" w:rsidP="004132F0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C7867" w:rsidRPr="001022D8" w:rsidRDefault="003C7867" w:rsidP="004132F0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0E4156">
        <w:tblPrEx>
          <w:tblCellMar>
            <w:top w:w="0" w:type="dxa"/>
            <w:bottom w:w="0" w:type="dxa"/>
          </w:tblCellMar>
        </w:tblPrEx>
        <w:trPr>
          <w:trHeight w:val="424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4132F0" w:rsidRPr="001022D8" w:rsidRDefault="00A42493" w:rsidP="00886F0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118 metabolites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b</w:t>
            </w:r>
            <w:r w:rsidR="004132F0"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oth in the first and the second set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4132F0" w:rsidRPr="001022D8" w:rsidRDefault="00886F0C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25 metabolites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in the first </w:t>
            </w:r>
            <w:r w:rsidR="004132F0"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set only</w:t>
            </w:r>
          </w:p>
        </w:tc>
        <w:tc>
          <w:tcPr>
            <w:tcW w:w="28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4132F0" w:rsidRPr="001022D8" w:rsidRDefault="00886F0C" w:rsidP="00886F0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23 metabolites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i</w:t>
            </w:r>
            <w:r w:rsidR="004132F0"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n the second set only</w:t>
            </w:r>
          </w:p>
        </w:tc>
      </w:tr>
      <w:tr w:rsidR="00EE1216" w:rsidRPr="001022D8" w:rsidTr="000E4156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2-Aminobutyric ac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1-Methyl-4-imidazoleacetic acid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2-Aminoadipic acid</w:t>
            </w: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2-Hydroxy-4-methylvale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2-Hydroxyglutaric aci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2-Oxoglutaric acid</w:t>
            </w: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2-Hydroxybut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3-Phosphoglyceric aci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3-Hydroxypropionic acid</w:t>
            </w: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2-Hydroxyvale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10-Hydroxydecanoic aci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4-Pyridoxic acid</w:t>
            </w: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2-Oxobut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proofErr w:type="gram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dGTP</w:t>
            </w:r>
            <w:proofErr w:type="spellEnd"/>
            <w:proofErr w:type="gram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5-Hydroxylysine</w:t>
            </w: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2-Oxoisovale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Diphenylcarbazid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Alliin</w:t>
            </w:r>
            <w:proofErr w:type="spellEnd"/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2-Oxooct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Fumar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AMP</w:t>
            </w: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3-Aminobut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GAB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Butyrylcarnitine</w:t>
            </w:r>
            <w:proofErr w:type="spellEnd"/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3-Aminoisobut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Glucar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Chol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3-Hydroxybut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Glutar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Glucuron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3-Indoxylsulfu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Glutathione (GSSG)_divale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Guanosine</w:t>
            </w:r>
            <w:proofErr w:type="spellEnd"/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3-Methylhist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Hypotaurin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Hippur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4-Aminoind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Imidazolelact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Ibuprofen</w:t>
            </w: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4-Methyl-2-oxovaleric acid 3-Methyl-2-oxovale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N6-Acetyllysin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Inosine</w:t>
            </w:r>
            <w:proofErr w:type="spellEnd"/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4-Oxovale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N-</w:t>
            </w: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Acetylaspart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Isobutylamine</w:t>
            </w:r>
            <w:proofErr w:type="spellEnd"/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5-Aminoind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N-</w:t>
            </w: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Acetylleucin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Isobutyrylcarnitine</w:t>
            </w:r>
            <w:proofErr w:type="spellEnd"/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5-Oxohex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N-</w:t>
            </w: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Ethylglycin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gram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m</w:t>
            </w:r>
            <w:proofErr w:type="gram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-</w:t>
            </w: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Tolu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5-Oxop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Phosphocreatin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Muc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6-Hydroxyhex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Phosphorylcholin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Octanoylcarnitine</w:t>
            </w:r>
            <w:proofErr w:type="spellEnd"/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8-Hydroxyoct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Ser-</w:t>
            </w: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Glu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Ribulose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5-phosphate</w:t>
            </w: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Acetoacet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Serotoni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S-</w:t>
            </w: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Sulfocysteine</w:t>
            </w:r>
            <w:proofErr w:type="spellEnd"/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AD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Sulfotyrosin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Tartaric acid</w:t>
            </w: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A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Terephthal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Theobromine</w:t>
            </w:r>
            <w:proofErr w:type="spellEnd"/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gram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trans</w:t>
            </w:r>
            <w:proofErr w:type="gram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-</w:t>
            </w: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Glutacon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Urocan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As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A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Benz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Beta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Betonic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But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Caffe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Carnit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Cho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proofErr w:type="gram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cis</w:t>
            </w:r>
            <w:proofErr w:type="gram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-Aconit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Cit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Citrul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Creat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Creatin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Cyclohexanecarboxyl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Cyclohexylam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Cysteine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glutathione disulf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Cyst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Decano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Diethanolam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Dyphyl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Ethanol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Ethanolamine 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Gl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Gl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Glucon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G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Glycer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Glycerol 3-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Glycerophosphocho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Glycochol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Glyco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Glyoxyl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Guanidoacet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Heptano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Hexano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Hydroxypro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Hypoxant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Indole-3-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Isethion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Isocitr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Kynuren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Lac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Laur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Le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Mal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Methionine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</w:t>
            </w: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sulfox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Myristole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N</w:t>
            </w:r>
            <w:proofErr w:type="gram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,N</w:t>
            </w:r>
            <w:proofErr w:type="gram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-</w:t>
            </w: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Dimethylglyc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N2-Phenylacetylglu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N5-Ethylglu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N6-Methylly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N-Acetyl-β-</w:t>
            </w: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alan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N-</w:t>
            </w: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Methylpro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O-</w:t>
            </w: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Acetylcarnit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Octano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Ornith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Pelargon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Perill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Pipecol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Piperid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Propion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Pyruv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Quin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Sarcos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SD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S-</w:t>
            </w: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Methylcyste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Stachyd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Succin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Ta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Thiapro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Tigl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Trigonel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Trimethylamine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N-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Tr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Undecano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U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U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Urid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Valeric</w:t>
            </w:r>
            <w:proofErr w:type="spellEnd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β-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  <w:tr w:rsidR="00EE1216" w:rsidRPr="001022D8" w:rsidTr="00D6307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γ-</w:t>
            </w:r>
            <w:proofErr w:type="spellStart"/>
            <w:r w:rsidRPr="001022D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  <w:t>Butyrobeta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132F0" w:rsidRPr="001022D8" w:rsidRDefault="004132F0" w:rsidP="004132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</w:tr>
    </w:tbl>
    <w:p w:rsidR="008C0A09" w:rsidRPr="001022D8" w:rsidRDefault="00DA680E">
      <w:pPr>
        <w:rPr>
          <w:sz w:val="18"/>
        </w:rPr>
      </w:pPr>
    </w:p>
    <w:sectPr w:rsidR="008C0A09" w:rsidRPr="001022D8" w:rsidSect="00DA680E">
      <w:pgSz w:w="11900" w:h="16840"/>
      <w:pgMar w:top="397" w:right="340" w:bottom="340" w:left="340" w:header="851" w:footer="992" w:gutter="0"/>
      <w:cols w:space="425"/>
      <w:docGrid w:type="lines" w:linePitch="33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0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oNotTrackMoves/>
  <w:defaultTabStop w:val="960"/>
  <w:drawingGridVerticalSpacing w:val="335"/>
  <w:displayHorizontalDrawingGridEvery w:val="0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4132F0"/>
    <w:rsid w:val="0007582F"/>
    <w:rsid w:val="000E4156"/>
    <w:rsid w:val="001022D8"/>
    <w:rsid w:val="002656C1"/>
    <w:rsid w:val="003C7867"/>
    <w:rsid w:val="004132F0"/>
    <w:rsid w:val="00886F0C"/>
    <w:rsid w:val="00A42493"/>
    <w:rsid w:val="00D63078"/>
    <w:rsid w:val="00D90E29"/>
    <w:rsid w:val="00DA680E"/>
    <w:rsid w:val="00EE1216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962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47</Words>
  <Characters>2553</Characters>
  <Application>Microsoft Macintosh Word</Application>
  <DocSecurity>0</DocSecurity>
  <Lines>21</Lines>
  <Paragraphs>5</Paragraphs>
  <ScaleCrop>false</ScaleCrop>
  <Company>東大精神科</Company>
  <LinksUpToDate>false</LinksUpToDate>
  <CharactersWithSpaces>3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末 英典</dc:creator>
  <cp:keywords/>
  <cp:lastModifiedBy>山末 英典</cp:lastModifiedBy>
  <cp:revision>12</cp:revision>
  <dcterms:created xsi:type="dcterms:W3CDTF">2013-07-20T02:18:00Z</dcterms:created>
  <dcterms:modified xsi:type="dcterms:W3CDTF">2013-07-20T02:27:00Z</dcterms:modified>
</cp:coreProperties>
</file>